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-321"/>
        <w:tblW w:w="15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04"/>
        <w:gridCol w:w="709"/>
        <w:gridCol w:w="2977"/>
        <w:gridCol w:w="1701"/>
        <w:gridCol w:w="708"/>
        <w:gridCol w:w="851"/>
        <w:gridCol w:w="3686"/>
        <w:gridCol w:w="1700"/>
        <w:gridCol w:w="709"/>
        <w:gridCol w:w="850"/>
      </w:tblGrid>
      <w:tr w:rsidR="004E5B72" w:rsidRPr="000B7B0E" w:rsidTr="00F26D87">
        <w:trPr>
          <w:trHeight w:val="268"/>
        </w:trPr>
        <w:tc>
          <w:tcPr>
            <w:tcW w:w="15095" w:type="dxa"/>
            <w:gridSpan w:val="10"/>
            <w:vAlign w:val="center"/>
          </w:tcPr>
          <w:p w:rsidR="004E5B72" w:rsidRPr="00891B2E" w:rsidRDefault="004E5B72" w:rsidP="00F26D87">
            <w:pPr>
              <w:ind w:right="-3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lang w:val="en-US"/>
              </w:rPr>
              <w:br w:type="page"/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7</w:t>
            </w:r>
            <w:r w:rsidRPr="007070B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imers and position of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</w:t>
            </w:r>
            <w:r w:rsidRPr="007070B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proofErr w:type="spellEnd"/>
            <w:r w:rsidRPr="007070B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on mRNA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or quantitative real-time PCR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N</w:t>
            </w: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me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5’-3’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Position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1208" w:right="-210" w:firstLine="1138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Name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20"/>
              <w:ind w:left="-2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5’-3’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Position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right="-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Len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h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N2 </w:t>
            </w:r>
            <w:proofErr w:type="spellStart"/>
            <w:r w:rsidRPr="005F012E">
              <w:rPr>
                <w:rFonts w:ascii="Times New Roman" w:hAnsi="Times New Roman" w:cs="Times New Roman"/>
                <w:b/>
                <w:sz w:val="18"/>
                <w:szCs w:val="18"/>
              </w:rPr>
              <w:t>Iso</w:t>
            </w:r>
            <w:proofErr w:type="spellEnd"/>
            <w:r w:rsidRPr="005F01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GACATACTTCCCAATGGTCTGGC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0305.2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87-309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TCTGGGTGGTTTACAACAAAGAGAT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0305.2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25-501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right="-1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9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N2 </w:t>
            </w:r>
            <w:proofErr w:type="spellStart"/>
            <w:r w:rsidRPr="005F012E">
              <w:rPr>
                <w:rFonts w:ascii="Times New Roman" w:hAnsi="Times New Roman" w:cs="Times New Roman"/>
                <w:b/>
                <w:sz w:val="18"/>
                <w:szCs w:val="18"/>
              </w:rPr>
              <w:t>Iso</w:t>
            </w:r>
            <w:proofErr w:type="spellEnd"/>
            <w:r w:rsidRPr="005F01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TCATAGACAACGAATTCAAGAATACA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001018161.1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477-502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TGAATCAAATCCTTCTGCTAC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001018161.1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749-728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73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BIRC3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GACACATGCAGCCCGCTTTA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>NM_182962.2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94-1013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CTGGCTTGAACTTGACGGATG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>NM_182962.2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246-1225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53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WDR36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 w:hanging="131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TGGGACTCGCCTTGGATG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139281.2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900-1918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TTGAGAGGAGCCGAGTCCAAC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139281.2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120-2100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21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 xml:space="preserve">TRIM33 </w:t>
            </w:r>
            <w:proofErr w:type="spellStart"/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iso</w:t>
            </w:r>
            <w:proofErr w:type="spellEnd"/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 xml:space="preserve"> A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GAGCCTGTTCCTGCTTCGATAC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15906.3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034-3055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TGTGTGTCTGCATAAACTTGAACAAC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15906.3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239-3214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06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ind w:right="-779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TRIM3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iso</w:t>
            </w:r>
            <w:proofErr w:type="spellEnd"/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 xml:space="preserve"> B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GAGCCTGTTCCTGCTTCGATAC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33020.2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034-3055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GCTACTTCTGAATCAGCTTCATTAAACC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33020.2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221-3194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88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RAB40B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CGGGCCTACGACTTTCTG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pStyle w:val="PreformattatoHTML"/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006822.2</w:t>
            </w:r>
          </w:p>
          <w:p w:rsidR="004E5B72" w:rsidRPr="007070BF" w:rsidRDefault="004E5B72" w:rsidP="00F26D87">
            <w:pPr>
              <w:pStyle w:val="PreformattatoHTML"/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150-168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CTGGCCTGAAGTATCCCAGA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pStyle w:val="PreformattatoHTML"/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006822.2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46-326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97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RNF11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GATGGGGAACTGCCTCAAATC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pStyle w:val="PreformattatoHTML"/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014372.4</w:t>
            </w:r>
          </w:p>
          <w:p w:rsidR="004E5B72" w:rsidRPr="007070BF" w:rsidRDefault="004E5B72" w:rsidP="00F26D87">
            <w:pPr>
              <w:pStyle w:val="PreformattatoHTML"/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484-504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TGGCTAGGTGTTGGGTGGTAG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pStyle w:val="PreformattatoHTML"/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014372.4</w:t>
            </w:r>
          </w:p>
          <w:p w:rsidR="004E5B72" w:rsidRPr="007070BF" w:rsidRDefault="004E5B72" w:rsidP="00F26D87">
            <w:pPr>
              <w:pStyle w:val="PreformattatoHTML"/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649-628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66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WTAP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9</w:t>
            </w: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TAATGGCGAAGTGTCGAATGC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1270531.1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82-702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9</w:t>
            </w: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TGCATACCCTCTACTTCTTCATCAA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1270531.1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69-844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88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WTAP KIAA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GTAATGCGACTAGCAACCAAGG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pStyle w:val="PreformattatoHTML"/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152857.2</w:t>
            </w:r>
          </w:p>
          <w:p w:rsidR="004E5B72" w:rsidRPr="007070BF" w:rsidRDefault="004E5B72" w:rsidP="00F26D87">
            <w:pPr>
              <w:pStyle w:val="PreformattatoHTML"/>
              <w:spacing w:before="20" w:after="4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441-462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26" w:right="-21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TGAGTCTTGGTGTGGAAACGAGT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pStyle w:val="PreformattatoHTML"/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NM_152857.2</w:t>
            </w:r>
          </w:p>
          <w:p w:rsidR="004E5B72" w:rsidRPr="007070BF" w:rsidRDefault="004E5B72" w:rsidP="00F26D87">
            <w:pPr>
              <w:pStyle w:val="PreformattatoHTML"/>
              <w:spacing w:before="20" w:after="40"/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</w:rPr>
              <w:t>763-741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23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ACTB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ATCATGAAGTGTGACGTGGACA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1101.4</w:t>
            </w:r>
          </w:p>
          <w:p w:rsidR="004E5B72" w:rsidRPr="007070BF" w:rsidRDefault="004E5B72" w:rsidP="00F26D87">
            <w:pPr>
              <w:spacing w:before="20" w:after="40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5-1057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p.a.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right="-21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CTAGAAGCATTTGCGGTGGA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1101.4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321-1301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</w:tr>
      <w:tr w:rsidR="004E5B72" w:rsidRPr="007070BF" w:rsidTr="00F26D87">
        <w:trPr>
          <w:trHeight w:val="300"/>
        </w:trPr>
        <w:tc>
          <w:tcPr>
            <w:tcW w:w="1204" w:type="dxa"/>
            <w:vAlign w:val="center"/>
          </w:tcPr>
          <w:p w:rsidR="004E5B72" w:rsidRPr="005F012E" w:rsidRDefault="004E5B72" w:rsidP="00F26D87">
            <w:pPr>
              <w:spacing w:before="20" w:after="40"/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5F012E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GAPDH</w:t>
            </w:r>
          </w:p>
        </w:tc>
        <w:tc>
          <w:tcPr>
            <w:tcW w:w="709" w:type="dxa"/>
            <w:vAlign w:val="center"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12-For</w:t>
            </w:r>
          </w:p>
        </w:tc>
        <w:tc>
          <w:tcPr>
            <w:tcW w:w="2977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-68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GGATTTGGTCGTATTGGGC</w:t>
            </w:r>
          </w:p>
        </w:tc>
        <w:tc>
          <w:tcPr>
            <w:tcW w:w="170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2046.6</w:t>
            </w:r>
          </w:p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-122</w:t>
            </w:r>
          </w:p>
        </w:tc>
        <w:tc>
          <w:tcPr>
            <w:tcW w:w="708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right="-21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12-Rev</w:t>
            </w:r>
          </w:p>
        </w:tc>
        <w:tc>
          <w:tcPr>
            <w:tcW w:w="3686" w:type="dxa"/>
            <w:noWrap/>
            <w:vAlign w:val="center"/>
            <w:hideMark/>
          </w:tcPr>
          <w:p w:rsidR="004E5B72" w:rsidRPr="007070BF" w:rsidRDefault="004E5B72" w:rsidP="00F26D87">
            <w:pPr>
              <w:tabs>
                <w:tab w:val="left" w:pos="362"/>
              </w:tabs>
              <w:spacing w:before="20" w:after="40"/>
              <w:ind w:left="-2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TCGCTCCTGGAAGATGGTGAT</w:t>
            </w:r>
          </w:p>
        </w:tc>
        <w:tc>
          <w:tcPr>
            <w:tcW w:w="170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M_002046.6</w:t>
            </w:r>
          </w:p>
          <w:p w:rsidR="004E5B72" w:rsidRPr="007070BF" w:rsidRDefault="004E5B72" w:rsidP="00F26D87">
            <w:pPr>
              <w:spacing w:before="20" w:after="40"/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16-296</w:t>
            </w:r>
          </w:p>
        </w:tc>
        <w:tc>
          <w:tcPr>
            <w:tcW w:w="709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850" w:type="dxa"/>
            <w:noWrap/>
            <w:vAlign w:val="center"/>
            <w:hideMark/>
          </w:tcPr>
          <w:p w:rsidR="004E5B72" w:rsidRPr="007070BF" w:rsidRDefault="004E5B72" w:rsidP="00F26D87">
            <w:pPr>
              <w:spacing w:before="20"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070BF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14</w:t>
            </w:r>
          </w:p>
        </w:tc>
      </w:tr>
    </w:tbl>
    <w:p w:rsidR="004E5B72" w:rsidRPr="00EA3CAF" w:rsidRDefault="004E5B72" w:rsidP="004E5B72">
      <w:pPr>
        <w:pStyle w:val="PreformattatoHTML"/>
        <w:rPr>
          <w:rFonts w:ascii="Times New Roman" w:hAnsi="Times New Roman" w:cs="Times New Roman"/>
          <w:color w:val="000000"/>
          <w:lang w:val="en-US"/>
        </w:rPr>
        <w:sectPr w:rsidR="004E5B72" w:rsidRPr="00EA3CAF" w:rsidSect="002C0A0D">
          <w:pgSz w:w="16840" w:h="11907" w:orient="landscape" w:code="9"/>
          <w:pgMar w:top="2710" w:right="2705" w:bottom="1134" w:left="1418" w:header="709" w:footer="709" w:gutter="0"/>
          <w:cols w:space="708"/>
          <w:docGrid w:linePitch="360"/>
        </w:sectPr>
      </w:pPr>
      <w:r w:rsidRPr="0003180D">
        <w:rPr>
          <w:rFonts w:ascii="Times New Roman" w:hAnsi="Times New Roman" w:cs="Times New Roman"/>
          <w:color w:val="000000"/>
          <w:lang w:val="en-US"/>
        </w:rPr>
        <w:t>p.a.=</w:t>
      </w:r>
      <w:r w:rsidRPr="0003180D">
        <w:rPr>
          <w:rFonts w:ascii="Times New Roman" w:hAnsi="Times New Roman" w:cs="Times New Roman"/>
          <w:b/>
          <w:color w:val="000000"/>
          <w:lang w:val="en-US"/>
        </w:rPr>
        <w:t>this work</w:t>
      </w:r>
    </w:p>
    <w:p w:rsidR="00CB6A42" w:rsidRDefault="00CB6A42"/>
    <w:sectPr w:rsidR="00CB6A42" w:rsidSect="00CB6A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characterSpacingControl w:val="doNotCompress"/>
  <w:compat/>
  <w:rsids>
    <w:rsidRoot w:val="004E5B72"/>
    <w:rsid w:val="00366E7C"/>
    <w:rsid w:val="004E5B72"/>
    <w:rsid w:val="00CB6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885" w:right="-16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5B72"/>
    <w:pPr>
      <w:spacing w:after="200" w:line="276" w:lineRule="auto"/>
      <w:ind w:left="0" w:right="0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4E5B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Courier New" w:hAnsi="Arial Unicode MS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E5B72"/>
    <w:rPr>
      <w:rFonts w:ascii="Arial Unicode MS" w:eastAsia="Courier New" w:hAnsi="Arial Unicode MS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3</Characters>
  <Application>Microsoft Office Word</Application>
  <DocSecurity>0</DocSecurity>
  <Lines>11</Lines>
  <Paragraphs>3</Paragraphs>
  <ScaleCrop>false</ScaleCrop>
  <Company>Administrator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1-24T15:25:00Z</dcterms:created>
  <dcterms:modified xsi:type="dcterms:W3CDTF">2020-01-24T15:26:00Z</dcterms:modified>
</cp:coreProperties>
</file>